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1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Recommended content for the schedule of enrolment, interventions, and assessments.*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7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279"/>
        <w:gridCol w:w="1272"/>
        <w:gridCol w:w="685"/>
        <w:gridCol w:w="679"/>
        <w:gridCol w:w="679"/>
        <w:gridCol w:w="679"/>
        <w:gridCol w:w="679"/>
        <w:gridCol w:w="559"/>
        <w:gridCol w:w="1170"/>
      </w:tblGrid>
      <w:tr>
        <w:trPr>
          <w:trHeight w:val="332" w:hRule="atLeast"/>
        </w:trPr>
        <w:tc>
          <w:tcPr>
            <w:tcW w:w="2054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402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4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960" w:type="dxa"/>
            <w:gridSpan w:val="6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4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-Month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onth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onth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onth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 xml:space="preserve">Month 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onth5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ind w:left="-89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on</w:t>
            </w:r>
            <w:r>
              <w:rPr>
                <w:b/>
                <w:bCs/>
                <w:i/>
                <w:sz w:val="20"/>
                <w:szCs w:val="22"/>
              </w:rPr>
              <w:t>th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onth</w:t>
            </w:r>
            <w:r>
              <w:rPr>
                <w:b/>
                <w:bCs/>
                <w:i/>
                <w:sz w:val="22"/>
                <w:szCs w:val="22"/>
                <w:vertAlign w:val="subscript"/>
              </w:rPr>
              <w:t>8</w:t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 assessme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Couple based violence prevention education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72415</wp:posOffset>
                      </wp:positionV>
                      <wp:extent cx="209359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1.15pt;margin-top:21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Usual Standard of care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177165</wp:posOffset>
                      </wp:positionV>
                      <wp:extent cx="209359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15pt;margin-top:13.9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Background/ demographic ,IPV in the last 12 months and recent pregnancy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Knowledge, attitude, controlling behavior toward IPV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4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Autonomy and self-efficacy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5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16:15:00Z</dcterms:created>
  <dc:creator>JKitchen</dc:creator>
  <dc:description/>
  <cp:keywords/>
  <dc:language>en-US</dc:language>
  <cp:lastModifiedBy>Windows User</cp:lastModifiedBy>
  <cp:lastPrinted>2012-09-27T10:00:00Z</cp:lastPrinted>
  <dcterms:modified xsi:type="dcterms:W3CDTF">2023-10-05T20:57:00Z</dcterms:modified>
  <cp:revision>3</cp:revision>
  <dc:subject/>
  <dc:title/>
</cp:coreProperties>
</file>